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6BFB0" w14:textId="0EB2ED3B" w:rsidR="00955DD2" w:rsidRPr="00955DD2" w:rsidRDefault="00B54548" w:rsidP="00955DD2">
      <w:pPr>
        <w:spacing w:line="480" w:lineRule="auto"/>
        <w:jc w:val="left"/>
        <w:rPr>
          <w:rFonts w:ascii="Times New Roman" w:eastAsia="等线" w:hAnsi="Times New Roman" w:cs="Arial" w:hint="eastAsia"/>
          <w:bCs/>
          <w:kern w:val="0"/>
          <w:sz w:val="24"/>
          <w:szCs w:val="24"/>
        </w:rPr>
      </w:pPr>
      <w:r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Supplementary </w:t>
      </w:r>
      <w:r w:rsidR="00955DD2" w:rsidRPr="00955DD2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>1</w:t>
      </w:r>
      <w:r w:rsidR="00955DD2" w:rsidRPr="00955DD2">
        <w:rPr>
          <w:rFonts w:ascii="Times New Roman" w:eastAsia="等线" w:hAnsi="Times New Roman" w:cs="Arial"/>
          <w:bCs/>
          <w:kern w:val="0"/>
          <w:sz w:val="24"/>
          <w:szCs w:val="24"/>
        </w:rPr>
        <w:t>.</w:t>
      </w:r>
      <w:r w:rsidR="00955DD2" w:rsidRPr="00955DD2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 </w:t>
      </w:r>
      <w:r w:rsidR="00955DD2" w:rsidRPr="00955DD2">
        <w:rPr>
          <w:rFonts w:ascii="Times New Roman" w:eastAsia="等线" w:hAnsi="Times New Roman" w:cs="Arial"/>
          <w:bCs/>
          <w:kern w:val="0"/>
          <w:sz w:val="24"/>
          <w:szCs w:val="24"/>
        </w:rPr>
        <w:t xml:space="preserve">Univariate analysis of risk factors for </w:t>
      </w:r>
      <w:r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>PFS</w:t>
      </w:r>
    </w:p>
    <w:tbl>
      <w:tblPr>
        <w:tblW w:w="8085" w:type="dxa"/>
        <w:tblInd w:w="98" w:type="dxa"/>
        <w:tblLook w:val="04A0" w:firstRow="1" w:lastRow="0" w:firstColumn="1" w:lastColumn="0" w:noHBand="0" w:noVBand="1"/>
      </w:tblPr>
      <w:tblGrid>
        <w:gridCol w:w="2914"/>
        <w:gridCol w:w="2800"/>
        <w:gridCol w:w="2371"/>
      </w:tblGrid>
      <w:tr w:rsidR="00955DD2" w:rsidRPr="00955DD2" w14:paraId="65237AAD" w14:textId="77777777" w:rsidTr="007D617B">
        <w:trPr>
          <w:trHeight w:val="508"/>
        </w:trPr>
        <w:tc>
          <w:tcPr>
            <w:tcW w:w="291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74BCFF" w14:textId="77777777" w:rsidR="00955DD2" w:rsidRPr="00955DD2" w:rsidRDefault="00955DD2" w:rsidP="0077108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bookmarkStart w:id="0" w:name="_Hlk187274519"/>
            <w:r w:rsidRPr="00955DD2"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83585C" w14:textId="77777777" w:rsidR="00955DD2" w:rsidRPr="00955DD2" w:rsidRDefault="00955DD2" w:rsidP="0077108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 w:rsidRPr="00955DD2">
              <w:rPr>
                <w:rFonts w:ascii="Times New Roman" w:eastAsia="等线" w:hAnsi="Times New Roman" w:cs="Arial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E16D1A" w14:textId="77777777" w:rsidR="00955DD2" w:rsidRPr="00955DD2" w:rsidRDefault="00955DD2" w:rsidP="0077108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 w:rsidRPr="00955DD2">
              <w:rPr>
                <w:rFonts w:ascii="Times New Roman" w:eastAsia="等线" w:hAnsi="Times New Roman" w:cs="Arial"/>
                <w:color w:val="000000"/>
                <w:sz w:val="24"/>
                <w:szCs w:val="24"/>
              </w:rPr>
              <w:t>P Value</w:t>
            </w:r>
          </w:p>
        </w:tc>
      </w:tr>
      <w:tr w:rsidR="00B54548" w:rsidRPr="00955DD2" w14:paraId="594F8812" w14:textId="77777777" w:rsidTr="007D617B">
        <w:trPr>
          <w:trHeight w:val="37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EFC" w14:textId="69F3F914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5EBF" w14:textId="767BF4B8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5-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9DE0" w14:textId="42710BC1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</w:t>
            </w:r>
          </w:p>
        </w:tc>
      </w:tr>
      <w:tr w:rsidR="00B54548" w:rsidRPr="00955DD2" w14:paraId="28D34163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F161" w14:textId="655B8AAD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M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0416" w14:textId="131D8FAB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7E68" w14:textId="01E131CA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8</w:t>
            </w:r>
          </w:p>
        </w:tc>
      </w:tr>
      <w:tr w:rsidR="00B54548" w:rsidRPr="00955DD2" w14:paraId="6B5A2370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3221" w14:textId="5E5EC030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FA8D" w14:textId="2CF0DB5A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F8A" w14:textId="25E6AB78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.711</w:t>
            </w:r>
          </w:p>
        </w:tc>
      </w:tr>
      <w:tr w:rsidR="00B54548" w:rsidRPr="00955DD2" w14:paraId="14A6DD72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6583" w14:textId="38D56111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king histor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4D19" w14:textId="5A86DE5B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9153" w14:textId="26A718EB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55</w:t>
            </w:r>
          </w:p>
        </w:tc>
      </w:tr>
      <w:tr w:rsidR="00B54548" w:rsidRPr="00955DD2" w14:paraId="0485453E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0C0B" w14:textId="3F37AA67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mily histor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397" w14:textId="2D0E800D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A96B" w14:textId="3B7C73FB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B54548" w:rsidRPr="00955DD2" w14:paraId="7802511B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070F" w14:textId="37A63D72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GFR mutation at first diagno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9262" w14:textId="3559E840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7B77" w14:textId="5B0C5079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</w:t>
            </w:r>
          </w:p>
        </w:tc>
      </w:tr>
      <w:tr w:rsidR="00B54548" w:rsidRPr="00955DD2" w14:paraId="7CF13872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6096" w14:textId="51EEB61A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COG stat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3FF" w14:textId="1F923EEC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CEBF" w14:textId="550A0485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0</w:t>
            </w:r>
          </w:p>
        </w:tc>
      </w:tr>
      <w:tr w:rsidR="00B54548" w:rsidRPr="00955DD2" w14:paraId="2A0366A8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5D0F" w14:textId="469A1378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sease st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D4CD" w14:textId="245305A4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8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99D5" w14:textId="78A23D08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92</w:t>
            </w:r>
          </w:p>
        </w:tc>
      </w:tr>
      <w:tr w:rsidR="00B54548" w:rsidRPr="00955DD2" w14:paraId="35A925AC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128C" w14:textId="6425890C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evious EGFR-TKI therap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64B2" w14:textId="0E0E9FB7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7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C05A" w14:textId="0BBDB55B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</w:t>
            </w:r>
          </w:p>
        </w:tc>
      </w:tr>
      <w:tr w:rsidR="00B54548" w:rsidRPr="00955DD2" w14:paraId="1FFAC416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right w:val="nil"/>
            </w:tcBorders>
            <w:vAlign w:val="center"/>
          </w:tcPr>
          <w:p w14:paraId="3516FD52" w14:textId="2D93B393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imary lesion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vAlign w:val="center"/>
          </w:tcPr>
          <w:p w14:paraId="4E00F15B" w14:textId="62878AD2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.00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vAlign w:val="center"/>
          </w:tcPr>
          <w:p w14:paraId="1537FD3D" w14:textId="2C364084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B54548" w:rsidRPr="00955DD2" w14:paraId="7E56BB9D" w14:textId="77777777" w:rsidTr="007D617B">
        <w:trPr>
          <w:trHeight w:val="377"/>
        </w:trPr>
        <w:tc>
          <w:tcPr>
            <w:tcW w:w="2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138EF" w14:textId="059CA052" w:rsidR="00B54548" w:rsidRPr="00955DD2" w:rsidRDefault="00B54548" w:rsidP="00B5454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st histor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22AD3" w14:textId="75FD559C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1C02F" w14:textId="50FBD76E" w:rsidR="00B54548" w:rsidRPr="00955DD2" w:rsidRDefault="00B54548" w:rsidP="00B5454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70</w:t>
            </w:r>
          </w:p>
        </w:tc>
      </w:tr>
      <w:bookmarkEnd w:id="0"/>
    </w:tbl>
    <w:p w14:paraId="60686F7E" w14:textId="77777777" w:rsidR="00955DD2" w:rsidRPr="00955DD2" w:rsidRDefault="00955DD2" w:rsidP="00955DD2">
      <w:pPr>
        <w:widowControl/>
        <w:spacing w:line="480" w:lineRule="auto"/>
        <w:jc w:val="left"/>
        <w:rPr>
          <w:rFonts w:ascii="Times New Roman" w:eastAsia="等线" w:hAnsi="Times New Roman" w:cs="Arial"/>
          <w:bCs/>
          <w:kern w:val="0"/>
          <w:sz w:val="24"/>
          <w:szCs w:val="24"/>
        </w:rPr>
      </w:pPr>
    </w:p>
    <w:p w14:paraId="64E5A135" w14:textId="77777777" w:rsidR="00C645A3" w:rsidRDefault="00C645A3">
      <w:pPr>
        <w:rPr>
          <w:rFonts w:hint="eastAsia"/>
        </w:rPr>
      </w:pPr>
    </w:p>
    <w:sectPr w:rsidR="00C64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C87A6" w14:textId="77777777" w:rsidR="008822CD" w:rsidRDefault="008822CD" w:rsidP="00B54548">
      <w:pPr>
        <w:rPr>
          <w:rFonts w:hint="eastAsia"/>
        </w:rPr>
      </w:pPr>
      <w:r>
        <w:separator/>
      </w:r>
    </w:p>
  </w:endnote>
  <w:endnote w:type="continuationSeparator" w:id="0">
    <w:p w14:paraId="1E9EFB9F" w14:textId="77777777" w:rsidR="008822CD" w:rsidRDefault="008822CD" w:rsidP="00B545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AA7C2" w14:textId="77777777" w:rsidR="008822CD" w:rsidRDefault="008822CD" w:rsidP="00B54548">
      <w:pPr>
        <w:rPr>
          <w:rFonts w:hint="eastAsia"/>
        </w:rPr>
      </w:pPr>
      <w:r>
        <w:separator/>
      </w:r>
    </w:p>
  </w:footnote>
  <w:footnote w:type="continuationSeparator" w:id="0">
    <w:p w14:paraId="6E6ED95A" w14:textId="77777777" w:rsidR="008822CD" w:rsidRDefault="008822CD" w:rsidP="00B545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D2"/>
    <w:rsid w:val="00771088"/>
    <w:rsid w:val="007E5553"/>
    <w:rsid w:val="008822CD"/>
    <w:rsid w:val="00955DD2"/>
    <w:rsid w:val="00B54548"/>
    <w:rsid w:val="00BD5A83"/>
    <w:rsid w:val="00C645A3"/>
    <w:rsid w:val="00CC019F"/>
    <w:rsid w:val="00CE4E95"/>
    <w:rsid w:val="00E9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5A7CA"/>
  <w15:chartTrackingRefBased/>
  <w15:docId w15:val="{45BC30C8-3120-4C60-A86B-C15A6F4F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5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g</dc:creator>
  <cp:keywords/>
  <dc:description/>
  <cp:lastModifiedBy>zhen cheng</cp:lastModifiedBy>
  <cp:revision>2</cp:revision>
  <dcterms:created xsi:type="dcterms:W3CDTF">2025-09-06T11:37:00Z</dcterms:created>
  <dcterms:modified xsi:type="dcterms:W3CDTF">2025-09-06T11:37:00Z</dcterms:modified>
</cp:coreProperties>
</file>